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4326" w:rsidRPr="00C6193D" w:rsidRDefault="001C4326" w:rsidP="001C4326">
      <w:pPr>
        <w:jc w:val="center"/>
        <w:rPr>
          <w:rFonts w:ascii="Arial" w:hAnsi="Arial" w:cs="Arial"/>
          <w:b/>
          <w:bCs/>
          <w:sz w:val="32"/>
          <w:szCs w:val="32"/>
        </w:rPr>
      </w:pPr>
      <w:r w:rsidRPr="00C6193D">
        <w:rPr>
          <w:rFonts w:ascii="Arial" w:hAnsi="Arial" w:cs="Arial"/>
          <w:b/>
          <w:bCs/>
          <w:sz w:val="32"/>
          <w:szCs w:val="32"/>
        </w:rPr>
        <w:t>Supplementary Tables and Figures</w:t>
      </w:r>
    </w:p>
    <w:p w:rsidR="001C4326" w:rsidRDefault="001C4326" w:rsidP="001C4326">
      <w:pPr>
        <w:rPr>
          <w:rFonts w:ascii="Arial" w:hAnsi="Arial" w:cs="Arial"/>
          <w:b/>
          <w:bCs/>
          <w:sz w:val="24"/>
          <w:szCs w:val="24"/>
        </w:rPr>
      </w:pPr>
    </w:p>
    <w:p w:rsidR="001C4326" w:rsidRDefault="001C4326" w:rsidP="001C4326">
      <w:pPr>
        <w:rPr>
          <w:rFonts w:ascii="Arial" w:hAnsi="Arial" w:cs="Arial"/>
          <w:b/>
          <w:bCs/>
          <w:sz w:val="24"/>
          <w:szCs w:val="24"/>
        </w:rPr>
      </w:pPr>
      <w:bookmarkStart w:id="0" w:name="_Hlk178592348"/>
      <w:r>
        <w:rPr>
          <w:rFonts w:ascii="Arial" w:hAnsi="Arial" w:cs="Arial"/>
          <w:b/>
          <w:bCs/>
          <w:sz w:val="24"/>
          <w:szCs w:val="24"/>
        </w:rPr>
        <w:t xml:space="preserve">Supplementary </w:t>
      </w:r>
      <w:r w:rsidRPr="00F65FE7">
        <w:rPr>
          <w:rFonts w:ascii="Arial" w:hAnsi="Arial" w:cs="Arial"/>
          <w:b/>
          <w:bCs/>
          <w:sz w:val="24"/>
          <w:szCs w:val="24"/>
        </w:rPr>
        <w:t>Figure 1</w:t>
      </w:r>
      <w:r>
        <w:rPr>
          <w:rFonts w:ascii="Arial" w:hAnsi="Arial" w:cs="Arial"/>
          <w:b/>
          <w:bCs/>
          <w:sz w:val="24"/>
          <w:szCs w:val="24"/>
        </w:rPr>
        <w:t>.</w:t>
      </w:r>
      <w:r w:rsidRPr="00F65FE7">
        <w:rPr>
          <w:rFonts w:ascii="Arial" w:hAnsi="Arial" w:cs="Arial"/>
          <w:b/>
          <w:bCs/>
          <w:sz w:val="24"/>
          <w:szCs w:val="24"/>
        </w:rPr>
        <w:t xml:space="preserve"> </w:t>
      </w:r>
      <w:r>
        <w:rPr>
          <w:rFonts w:ascii="Arial" w:hAnsi="Arial" w:cs="Arial"/>
          <w:b/>
          <w:bCs/>
          <w:sz w:val="24"/>
          <w:szCs w:val="24"/>
        </w:rPr>
        <w:t>Patient Identification and Attrition Diagram</w:t>
      </w:r>
    </w:p>
    <w:bookmarkEnd w:id="0"/>
    <w:p w:rsidR="001C4326" w:rsidRPr="001C4326" w:rsidRDefault="001C4326" w:rsidP="001C4326">
      <w:pPr>
        <w:rPr>
          <w:rFonts w:ascii="Arial" w:hAnsi="Arial" w:cs="Arial"/>
          <w:sz w:val="24"/>
          <w:szCs w:val="24"/>
        </w:rPr>
      </w:pPr>
      <w:r w:rsidRPr="002630DC">
        <w:rPr>
          <w:rFonts w:ascii="Arial" w:eastAsia="Times New Roman" w:hAnsi="Arial" w:cs="Arial"/>
          <w:b/>
          <w:sz w:val="24"/>
          <w:szCs w:val="24"/>
          <w:u w:val="single"/>
        </w:rPr>
        <w:drawing>
          <wp:inline distT="0" distB="0" distL="0" distR="0" wp14:anchorId="03981C74" wp14:editId="7D8841C3">
            <wp:extent cx="5674995" cy="7039429"/>
            <wp:effectExtent l="0" t="0" r="190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03685" cy="7075017"/>
                    </a:xfrm>
                    <a:prstGeom prst="rect">
                      <a:avLst/>
                    </a:prstGeom>
                  </pic:spPr>
                </pic:pic>
              </a:graphicData>
            </a:graphic>
          </wp:inline>
        </w:drawing>
      </w:r>
    </w:p>
    <w:p w:rsidR="001C4326" w:rsidRDefault="001C4326" w:rsidP="001C4326">
      <w:pPr>
        <w:rPr>
          <w:rFonts w:ascii="Arial" w:hAnsi="Arial" w:cs="Arial"/>
          <w:b/>
          <w:bCs/>
          <w:sz w:val="24"/>
          <w:szCs w:val="24"/>
        </w:rPr>
      </w:pPr>
      <w:bookmarkStart w:id="1" w:name="_Hlk178592372"/>
      <w:bookmarkStart w:id="2" w:name="_GoBack"/>
      <w:bookmarkEnd w:id="2"/>
      <w:r>
        <w:rPr>
          <w:rFonts w:ascii="Arial" w:hAnsi="Arial" w:cs="Arial"/>
          <w:b/>
          <w:bCs/>
          <w:sz w:val="24"/>
          <w:szCs w:val="24"/>
        </w:rPr>
        <w:lastRenderedPageBreak/>
        <w:t xml:space="preserve">Supplementary </w:t>
      </w:r>
      <w:r w:rsidRPr="00253D22">
        <w:rPr>
          <w:rFonts w:ascii="Arial" w:hAnsi="Arial" w:cs="Arial"/>
          <w:b/>
          <w:bCs/>
          <w:sz w:val="24"/>
          <w:szCs w:val="24"/>
        </w:rPr>
        <w:t xml:space="preserve">Figure 2. </w:t>
      </w:r>
      <w:r>
        <w:rPr>
          <w:rFonts w:ascii="Arial" w:hAnsi="Arial" w:cs="Arial"/>
          <w:b/>
          <w:bCs/>
          <w:sz w:val="24"/>
          <w:szCs w:val="24"/>
        </w:rPr>
        <w:t>Time-to-p</w:t>
      </w:r>
      <w:r w:rsidRPr="00990BEB">
        <w:rPr>
          <w:rFonts w:ascii="Arial" w:hAnsi="Arial" w:cs="Arial"/>
          <w:b/>
          <w:bCs/>
          <w:sz w:val="24"/>
          <w:szCs w:val="24"/>
        </w:rPr>
        <w:t xml:space="preserve">robable </w:t>
      </w:r>
      <w:r>
        <w:rPr>
          <w:rFonts w:ascii="Arial" w:hAnsi="Arial" w:cs="Arial"/>
          <w:b/>
          <w:bCs/>
          <w:sz w:val="24"/>
          <w:szCs w:val="24"/>
        </w:rPr>
        <w:t>a</w:t>
      </w:r>
      <w:r w:rsidRPr="00990BEB">
        <w:rPr>
          <w:rFonts w:ascii="Arial" w:hAnsi="Arial" w:cs="Arial"/>
          <w:b/>
          <w:bCs/>
          <w:sz w:val="24"/>
          <w:szCs w:val="24"/>
        </w:rPr>
        <w:t xml:space="preserve">cute </w:t>
      </w:r>
      <w:r>
        <w:rPr>
          <w:rFonts w:ascii="Arial" w:hAnsi="Arial" w:cs="Arial"/>
          <w:b/>
          <w:bCs/>
          <w:sz w:val="24"/>
          <w:szCs w:val="24"/>
        </w:rPr>
        <w:t>e</w:t>
      </w:r>
      <w:r w:rsidRPr="00990BEB">
        <w:rPr>
          <w:rFonts w:ascii="Arial" w:hAnsi="Arial" w:cs="Arial"/>
          <w:b/>
          <w:bCs/>
          <w:sz w:val="24"/>
          <w:szCs w:val="24"/>
        </w:rPr>
        <w:t xml:space="preserve">xacerbation </w:t>
      </w:r>
    </w:p>
    <w:bookmarkEnd w:id="1"/>
    <w:p w:rsidR="001C4326" w:rsidRDefault="001C4326" w:rsidP="001C4326">
      <w:pPr>
        <w:rPr>
          <w:rFonts w:ascii="Arial" w:hAnsi="Arial" w:cs="Arial"/>
          <w:b/>
          <w:bCs/>
          <w:sz w:val="24"/>
          <w:szCs w:val="24"/>
        </w:rPr>
      </w:pPr>
    </w:p>
    <w:p w:rsidR="001C4326" w:rsidRDefault="001C4326" w:rsidP="001C4326">
      <w:pPr>
        <w:rPr>
          <w:rFonts w:ascii="Arial" w:hAnsi="Arial" w:cs="Arial"/>
          <w:b/>
          <w:bCs/>
          <w:sz w:val="24"/>
          <w:szCs w:val="24"/>
        </w:rPr>
      </w:pPr>
      <w:r>
        <w:rPr>
          <w:noProof/>
          <w:lang w:eastAsia="en-IN"/>
        </w:rPr>
        <w:drawing>
          <wp:inline distT="0" distB="0" distL="0" distR="0" wp14:anchorId="6F4FDBCF" wp14:editId="65B08BB5">
            <wp:extent cx="3749616" cy="2812212"/>
            <wp:effectExtent l="0" t="0" r="3810" b="7620"/>
            <wp:docPr id="278623730" name="Picture 4" descr="A graph of a person with a number of numbers&#10;&#10;Description automatically generated with medium confidence">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A445689-4868-6015-9443-61EC55EB57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623730" name="Picture 4" descr="A graph of a person with a number of numbers&#10;&#10;Description automatically generated with medium confidence">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A445689-4868-6015-9443-61EC55EB5704}"/>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59003" cy="2819252"/>
                    </a:xfrm>
                    <a:prstGeom prst="rect">
                      <a:avLst/>
                    </a:prstGeom>
                  </pic:spPr>
                </pic:pic>
              </a:graphicData>
            </a:graphic>
          </wp:inline>
        </w:drawing>
      </w:r>
    </w:p>
    <w:p w:rsidR="001C4326" w:rsidRPr="00142B97" w:rsidRDefault="001C4326" w:rsidP="001C4326">
      <w:pPr>
        <w:rPr>
          <w:rFonts w:ascii="Arial" w:hAnsi="Arial" w:cs="Arial"/>
          <w:sz w:val="24"/>
          <w:szCs w:val="24"/>
        </w:rPr>
      </w:pPr>
      <w:r w:rsidRPr="00142B97">
        <w:rPr>
          <w:rFonts w:ascii="Arial" w:hAnsi="Arial" w:cs="Arial"/>
          <w:b/>
          <w:bCs/>
          <w:sz w:val="20"/>
          <w:szCs w:val="20"/>
        </w:rPr>
        <w:t>Note:</w:t>
      </w:r>
      <w:r w:rsidRPr="00142B97">
        <w:rPr>
          <w:rFonts w:ascii="Arial" w:hAnsi="Arial" w:cs="Arial"/>
          <w:sz w:val="20"/>
          <w:szCs w:val="20"/>
        </w:rPr>
        <w:t xml:space="preserve"> Probable acute exacerbation is defined as the date of an imaging claim with a diagnosis for dyspnea or acute worsening, and no claims for an alternate cause, in the 30 days prior to (and including) imaging date; with at least 3 consecutive days with a steroid dosage of </w:t>
      </w:r>
      <w:r>
        <w:rPr>
          <w:rFonts w:ascii="Arial" w:hAnsi="Arial" w:cs="Arial"/>
          <w:sz w:val="20"/>
          <w:szCs w:val="20"/>
        </w:rPr>
        <w:t>≥</w:t>
      </w:r>
      <w:r w:rsidRPr="00142B97">
        <w:rPr>
          <w:rFonts w:ascii="Arial" w:hAnsi="Arial" w:cs="Arial"/>
          <w:sz w:val="20"/>
          <w:szCs w:val="20"/>
        </w:rPr>
        <w:t xml:space="preserve">60 mg/day between 15 days prior to, and up to 15 days after the imaging date. After the exacerbation date has been identified, the next date eligible for an exacerbation is an imaging date that occurs 16 days after the initial exacerbation; any additional imaging dates in the 15-day post-exacerbation </w:t>
      </w:r>
      <w:r>
        <w:rPr>
          <w:rFonts w:ascii="Arial" w:hAnsi="Arial" w:cs="Arial"/>
          <w:sz w:val="20"/>
          <w:szCs w:val="20"/>
        </w:rPr>
        <w:t>were</w:t>
      </w:r>
      <w:r w:rsidRPr="00142B97">
        <w:rPr>
          <w:rFonts w:ascii="Arial" w:hAnsi="Arial" w:cs="Arial"/>
          <w:sz w:val="20"/>
          <w:szCs w:val="20"/>
        </w:rPr>
        <w:t xml:space="preserve"> considered extensions of the initial exacerbation</w:t>
      </w:r>
      <w:r w:rsidRPr="0049039E">
        <w:rPr>
          <w:rFonts w:ascii="Arial" w:hAnsi="Arial" w:cs="Arial"/>
          <w:sz w:val="24"/>
          <w:szCs w:val="24"/>
        </w:rPr>
        <w:t>.</w:t>
      </w:r>
      <w:r w:rsidRPr="00142B97">
        <w:rPr>
          <w:rFonts w:ascii="Arial" w:hAnsi="Arial" w:cs="Arial"/>
          <w:sz w:val="24"/>
          <w:szCs w:val="24"/>
        </w:rPr>
        <w:br w:type="page"/>
      </w:r>
    </w:p>
    <w:p w:rsidR="001C4326" w:rsidRDefault="001C4326" w:rsidP="001C4326">
      <w:pPr>
        <w:rPr>
          <w:rFonts w:ascii="Arial" w:hAnsi="Arial" w:cs="Arial"/>
          <w:b/>
          <w:bCs/>
          <w:sz w:val="24"/>
          <w:szCs w:val="24"/>
        </w:rPr>
      </w:pPr>
      <w:bookmarkStart w:id="3" w:name="_Hlk178592575"/>
      <w:r>
        <w:rPr>
          <w:rFonts w:ascii="Arial" w:hAnsi="Arial" w:cs="Arial"/>
          <w:b/>
          <w:bCs/>
          <w:sz w:val="24"/>
          <w:szCs w:val="24"/>
        </w:rPr>
        <w:lastRenderedPageBreak/>
        <w:t xml:space="preserve">Supplementary </w:t>
      </w:r>
      <w:r w:rsidRPr="00253D22">
        <w:rPr>
          <w:rFonts w:ascii="Arial" w:hAnsi="Arial" w:cs="Arial"/>
          <w:b/>
          <w:bCs/>
          <w:sz w:val="24"/>
          <w:szCs w:val="24"/>
        </w:rPr>
        <w:t xml:space="preserve">Figure </w:t>
      </w:r>
      <w:r>
        <w:rPr>
          <w:rFonts w:ascii="Arial" w:hAnsi="Arial" w:cs="Arial"/>
          <w:b/>
          <w:bCs/>
          <w:sz w:val="24"/>
          <w:szCs w:val="24"/>
        </w:rPr>
        <w:t>3</w:t>
      </w:r>
      <w:r w:rsidRPr="00253D22">
        <w:rPr>
          <w:rFonts w:ascii="Arial" w:hAnsi="Arial" w:cs="Arial"/>
          <w:b/>
          <w:bCs/>
          <w:sz w:val="24"/>
          <w:szCs w:val="24"/>
        </w:rPr>
        <w:t xml:space="preserve">. </w:t>
      </w:r>
      <w:r>
        <w:rPr>
          <w:rFonts w:ascii="Arial" w:hAnsi="Arial" w:cs="Arial"/>
          <w:b/>
          <w:bCs/>
          <w:sz w:val="24"/>
          <w:szCs w:val="24"/>
        </w:rPr>
        <w:t>Time-to-a</w:t>
      </w:r>
      <w:r w:rsidRPr="00990BEB">
        <w:rPr>
          <w:rFonts w:ascii="Arial" w:hAnsi="Arial" w:cs="Arial"/>
          <w:b/>
          <w:bCs/>
          <w:sz w:val="24"/>
          <w:szCs w:val="24"/>
        </w:rPr>
        <w:t xml:space="preserve">ll-cause </w:t>
      </w:r>
      <w:r>
        <w:rPr>
          <w:rFonts w:ascii="Arial" w:hAnsi="Arial" w:cs="Arial"/>
          <w:b/>
          <w:bCs/>
          <w:sz w:val="24"/>
          <w:szCs w:val="24"/>
        </w:rPr>
        <w:t>i</w:t>
      </w:r>
      <w:r w:rsidRPr="00990BEB">
        <w:rPr>
          <w:rFonts w:ascii="Arial" w:hAnsi="Arial" w:cs="Arial"/>
          <w:b/>
          <w:bCs/>
          <w:sz w:val="24"/>
          <w:szCs w:val="24"/>
        </w:rPr>
        <w:t xml:space="preserve">npatient </w:t>
      </w:r>
      <w:r>
        <w:rPr>
          <w:rFonts w:ascii="Arial" w:hAnsi="Arial" w:cs="Arial"/>
          <w:b/>
          <w:bCs/>
          <w:sz w:val="24"/>
          <w:szCs w:val="24"/>
        </w:rPr>
        <w:t>v</w:t>
      </w:r>
      <w:r w:rsidRPr="00990BEB">
        <w:rPr>
          <w:rFonts w:ascii="Arial" w:hAnsi="Arial" w:cs="Arial"/>
          <w:b/>
          <w:bCs/>
          <w:sz w:val="24"/>
          <w:szCs w:val="24"/>
        </w:rPr>
        <w:t>isits</w:t>
      </w:r>
    </w:p>
    <w:bookmarkEnd w:id="3"/>
    <w:p w:rsidR="001C4326" w:rsidRDefault="001C4326" w:rsidP="001C4326">
      <w:pPr>
        <w:rPr>
          <w:rFonts w:ascii="Arial" w:hAnsi="Arial" w:cs="Arial"/>
          <w:b/>
          <w:bCs/>
          <w:sz w:val="24"/>
          <w:szCs w:val="24"/>
        </w:rPr>
      </w:pPr>
    </w:p>
    <w:p w:rsidR="001C4326" w:rsidRDefault="001C4326" w:rsidP="001C4326">
      <w:pPr>
        <w:rPr>
          <w:rFonts w:ascii="Arial" w:hAnsi="Arial" w:cs="Arial"/>
          <w:b/>
          <w:bCs/>
          <w:sz w:val="24"/>
          <w:szCs w:val="24"/>
        </w:rPr>
        <w:sectPr w:rsidR="001C4326" w:rsidSect="00EC037E">
          <w:type w:val="continuous"/>
          <w:pgSz w:w="12240" w:h="15840"/>
          <w:pgMar w:top="1440" w:right="1440" w:bottom="1440" w:left="1440" w:header="720" w:footer="720" w:gutter="0"/>
          <w:cols w:space="720"/>
          <w:docGrid w:linePitch="360"/>
        </w:sectPr>
      </w:pPr>
      <w:r>
        <w:rPr>
          <w:noProof/>
          <w:lang w:eastAsia="en-IN"/>
        </w:rPr>
        <w:drawing>
          <wp:inline distT="0" distB="0" distL="0" distR="0" wp14:anchorId="40EC942B" wp14:editId="4EFD014C">
            <wp:extent cx="3519577" cy="2639683"/>
            <wp:effectExtent l="0" t="0" r="5080" b="8890"/>
            <wp:docPr id="7" name="Picture 6" descr="A graph of a patient's temperature&#10;&#10;Description automatically generated with medium confidence">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001F756-4AC9-94F1-C858-677519C89E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of a patient's temperature&#10;&#10;Description automatically generated with medium confidence">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001F756-4AC9-94F1-C858-677519C89ED9}"/>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26640" cy="2644980"/>
                    </a:xfrm>
                    <a:prstGeom prst="rect">
                      <a:avLst/>
                    </a:prstGeom>
                  </pic:spPr>
                </pic:pic>
              </a:graphicData>
            </a:graphic>
          </wp:inline>
        </w:drawing>
      </w:r>
    </w:p>
    <w:p w:rsidR="00831AFA" w:rsidRDefault="00831AFA"/>
    <w:sectPr w:rsidR="00831A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1BFD"/>
    <w:rsid w:val="00011FF5"/>
    <w:rsid w:val="0001709D"/>
    <w:rsid w:val="0004428B"/>
    <w:rsid w:val="0006414A"/>
    <w:rsid w:val="000675A5"/>
    <w:rsid w:val="00076BA8"/>
    <w:rsid w:val="00092BC9"/>
    <w:rsid w:val="000B3C80"/>
    <w:rsid w:val="000C029E"/>
    <w:rsid w:val="000D59FD"/>
    <w:rsid w:val="000E1D18"/>
    <w:rsid w:val="000E2CD5"/>
    <w:rsid w:val="000F728F"/>
    <w:rsid w:val="00120998"/>
    <w:rsid w:val="00121F96"/>
    <w:rsid w:val="001275E9"/>
    <w:rsid w:val="00130121"/>
    <w:rsid w:val="00130D88"/>
    <w:rsid w:val="00134373"/>
    <w:rsid w:val="00137EE2"/>
    <w:rsid w:val="001569F6"/>
    <w:rsid w:val="00162AC8"/>
    <w:rsid w:val="00175DFB"/>
    <w:rsid w:val="001A2206"/>
    <w:rsid w:val="001B3AA1"/>
    <w:rsid w:val="001C4326"/>
    <w:rsid w:val="001E024C"/>
    <w:rsid w:val="001F296F"/>
    <w:rsid w:val="00210703"/>
    <w:rsid w:val="00225340"/>
    <w:rsid w:val="002274D9"/>
    <w:rsid w:val="00233B40"/>
    <w:rsid w:val="002365A6"/>
    <w:rsid w:val="002476B8"/>
    <w:rsid w:val="00260083"/>
    <w:rsid w:val="00261BFD"/>
    <w:rsid w:val="0027632D"/>
    <w:rsid w:val="002949DB"/>
    <w:rsid w:val="00295443"/>
    <w:rsid w:val="002C133C"/>
    <w:rsid w:val="002D51A3"/>
    <w:rsid w:val="002D6692"/>
    <w:rsid w:val="002E0F8D"/>
    <w:rsid w:val="00301A7F"/>
    <w:rsid w:val="00307D41"/>
    <w:rsid w:val="00316E42"/>
    <w:rsid w:val="003342BC"/>
    <w:rsid w:val="00366D41"/>
    <w:rsid w:val="00380641"/>
    <w:rsid w:val="003A59BF"/>
    <w:rsid w:val="003C4B52"/>
    <w:rsid w:val="003C644E"/>
    <w:rsid w:val="003D35C5"/>
    <w:rsid w:val="003E1420"/>
    <w:rsid w:val="003E1AB1"/>
    <w:rsid w:val="003F5DBE"/>
    <w:rsid w:val="00404B02"/>
    <w:rsid w:val="00405892"/>
    <w:rsid w:val="00406AAE"/>
    <w:rsid w:val="00407B26"/>
    <w:rsid w:val="004109EF"/>
    <w:rsid w:val="004176AB"/>
    <w:rsid w:val="00423485"/>
    <w:rsid w:val="00425E86"/>
    <w:rsid w:val="00431282"/>
    <w:rsid w:val="004427C1"/>
    <w:rsid w:val="004566B2"/>
    <w:rsid w:val="004645A1"/>
    <w:rsid w:val="0047225E"/>
    <w:rsid w:val="00473285"/>
    <w:rsid w:val="00474779"/>
    <w:rsid w:val="00476DE9"/>
    <w:rsid w:val="00480E87"/>
    <w:rsid w:val="0048396D"/>
    <w:rsid w:val="00483AB0"/>
    <w:rsid w:val="004A579C"/>
    <w:rsid w:val="004B3B08"/>
    <w:rsid w:val="004C1EB9"/>
    <w:rsid w:val="00500057"/>
    <w:rsid w:val="0050501C"/>
    <w:rsid w:val="005070DD"/>
    <w:rsid w:val="0050728E"/>
    <w:rsid w:val="00516D80"/>
    <w:rsid w:val="00521D4D"/>
    <w:rsid w:val="00532646"/>
    <w:rsid w:val="005364E3"/>
    <w:rsid w:val="00546F0E"/>
    <w:rsid w:val="00561A47"/>
    <w:rsid w:val="005708C8"/>
    <w:rsid w:val="00571EAC"/>
    <w:rsid w:val="00594F0E"/>
    <w:rsid w:val="005A68EF"/>
    <w:rsid w:val="005A7194"/>
    <w:rsid w:val="005A7AFE"/>
    <w:rsid w:val="005B51B1"/>
    <w:rsid w:val="005E3460"/>
    <w:rsid w:val="005F52D0"/>
    <w:rsid w:val="00600168"/>
    <w:rsid w:val="00606683"/>
    <w:rsid w:val="00633D90"/>
    <w:rsid w:val="00637B35"/>
    <w:rsid w:val="00642FC4"/>
    <w:rsid w:val="006530BF"/>
    <w:rsid w:val="00653F47"/>
    <w:rsid w:val="00656565"/>
    <w:rsid w:val="00665971"/>
    <w:rsid w:val="0067066C"/>
    <w:rsid w:val="006744F1"/>
    <w:rsid w:val="00696C24"/>
    <w:rsid w:val="00697123"/>
    <w:rsid w:val="006A1F75"/>
    <w:rsid w:val="006B1918"/>
    <w:rsid w:val="006B2BA8"/>
    <w:rsid w:val="006C41D7"/>
    <w:rsid w:val="006C450B"/>
    <w:rsid w:val="006D7D79"/>
    <w:rsid w:val="006E6449"/>
    <w:rsid w:val="00711D6B"/>
    <w:rsid w:val="00717591"/>
    <w:rsid w:val="00721986"/>
    <w:rsid w:val="007234A4"/>
    <w:rsid w:val="0074259A"/>
    <w:rsid w:val="00752A73"/>
    <w:rsid w:val="007642AD"/>
    <w:rsid w:val="007727D5"/>
    <w:rsid w:val="00785506"/>
    <w:rsid w:val="00795A21"/>
    <w:rsid w:val="007A7D79"/>
    <w:rsid w:val="007B5F3F"/>
    <w:rsid w:val="007E02B4"/>
    <w:rsid w:val="00823AF1"/>
    <w:rsid w:val="00831AFA"/>
    <w:rsid w:val="00852DA9"/>
    <w:rsid w:val="008670A7"/>
    <w:rsid w:val="008966ED"/>
    <w:rsid w:val="008A79BE"/>
    <w:rsid w:val="008D7248"/>
    <w:rsid w:val="0090523A"/>
    <w:rsid w:val="00932CF5"/>
    <w:rsid w:val="00945E0A"/>
    <w:rsid w:val="00955C93"/>
    <w:rsid w:val="0096490E"/>
    <w:rsid w:val="00975C25"/>
    <w:rsid w:val="00985813"/>
    <w:rsid w:val="009864E0"/>
    <w:rsid w:val="009A38C9"/>
    <w:rsid w:val="009A4732"/>
    <w:rsid w:val="009B793E"/>
    <w:rsid w:val="009C6BA2"/>
    <w:rsid w:val="009E134D"/>
    <w:rsid w:val="00A203E2"/>
    <w:rsid w:val="00A233CE"/>
    <w:rsid w:val="00A61CB0"/>
    <w:rsid w:val="00A749EE"/>
    <w:rsid w:val="00A74F2B"/>
    <w:rsid w:val="00A7679C"/>
    <w:rsid w:val="00A903A3"/>
    <w:rsid w:val="00AA607E"/>
    <w:rsid w:val="00AB2F44"/>
    <w:rsid w:val="00AC5F9D"/>
    <w:rsid w:val="00AC6BDC"/>
    <w:rsid w:val="00AC7072"/>
    <w:rsid w:val="00AD48EA"/>
    <w:rsid w:val="00AD4CAF"/>
    <w:rsid w:val="00AD52ED"/>
    <w:rsid w:val="00AD7C42"/>
    <w:rsid w:val="00AE4DCA"/>
    <w:rsid w:val="00AF44BD"/>
    <w:rsid w:val="00B03293"/>
    <w:rsid w:val="00B0504E"/>
    <w:rsid w:val="00B05388"/>
    <w:rsid w:val="00B12749"/>
    <w:rsid w:val="00B41509"/>
    <w:rsid w:val="00B52713"/>
    <w:rsid w:val="00B67EE9"/>
    <w:rsid w:val="00BD6F89"/>
    <w:rsid w:val="00BE7161"/>
    <w:rsid w:val="00C07667"/>
    <w:rsid w:val="00C4080F"/>
    <w:rsid w:val="00C449D8"/>
    <w:rsid w:val="00C70C97"/>
    <w:rsid w:val="00C72D31"/>
    <w:rsid w:val="00C87FA0"/>
    <w:rsid w:val="00C92F47"/>
    <w:rsid w:val="00C945AF"/>
    <w:rsid w:val="00CA5BA2"/>
    <w:rsid w:val="00CB7591"/>
    <w:rsid w:val="00CC00B4"/>
    <w:rsid w:val="00CC2144"/>
    <w:rsid w:val="00CC30A8"/>
    <w:rsid w:val="00CC75E7"/>
    <w:rsid w:val="00CE329D"/>
    <w:rsid w:val="00CE7728"/>
    <w:rsid w:val="00CF0A82"/>
    <w:rsid w:val="00CF1E60"/>
    <w:rsid w:val="00CF6B9F"/>
    <w:rsid w:val="00D006D8"/>
    <w:rsid w:val="00D4732A"/>
    <w:rsid w:val="00D54BD7"/>
    <w:rsid w:val="00D57760"/>
    <w:rsid w:val="00D63854"/>
    <w:rsid w:val="00D71080"/>
    <w:rsid w:val="00D72144"/>
    <w:rsid w:val="00D96633"/>
    <w:rsid w:val="00DA2488"/>
    <w:rsid w:val="00DB3F30"/>
    <w:rsid w:val="00DB7D44"/>
    <w:rsid w:val="00DC0562"/>
    <w:rsid w:val="00DC5680"/>
    <w:rsid w:val="00DD1735"/>
    <w:rsid w:val="00DD49E4"/>
    <w:rsid w:val="00DF2936"/>
    <w:rsid w:val="00DF7153"/>
    <w:rsid w:val="00E0494C"/>
    <w:rsid w:val="00E26E69"/>
    <w:rsid w:val="00E37E5F"/>
    <w:rsid w:val="00E52C19"/>
    <w:rsid w:val="00E54CFA"/>
    <w:rsid w:val="00E9394E"/>
    <w:rsid w:val="00EB1FBA"/>
    <w:rsid w:val="00EC7B4A"/>
    <w:rsid w:val="00EF13A7"/>
    <w:rsid w:val="00EF6AF1"/>
    <w:rsid w:val="00EF7909"/>
    <w:rsid w:val="00F013B2"/>
    <w:rsid w:val="00F02D36"/>
    <w:rsid w:val="00F03CB5"/>
    <w:rsid w:val="00F1186E"/>
    <w:rsid w:val="00F22221"/>
    <w:rsid w:val="00F25649"/>
    <w:rsid w:val="00F370B2"/>
    <w:rsid w:val="00F42AD7"/>
    <w:rsid w:val="00F54F59"/>
    <w:rsid w:val="00F5756B"/>
    <w:rsid w:val="00F83231"/>
    <w:rsid w:val="00F9399E"/>
    <w:rsid w:val="00FB7B54"/>
    <w:rsid w:val="00FC1DF2"/>
    <w:rsid w:val="00FC49CC"/>
    <w:rsid w:val="00FC75F0"/>
    <w:rsid w:val="00FF07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7EF7EE-7CB1-4D55-994B-E6547A737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9</Words>
  <Characters>739</Characters>
  <Application>Microsoft Office Word</Application>
  <DocSecurity>0</DocSecurity>
  <Lines>6</Lines>
  <Paragraphs>1</Paragraphs>
  <ScaleCrop>false</ScaleCrop>
  <Company>HP Inc.</Company>
  <LinksUpToDate>false</LinksUpToDate>
  <CharactersWithSpaces>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Kmuthukumar</dc:creator>
  <cp:keywords/>
  <dc:description/>
  <cp:lastModifiedBy>Lavanya Kmuthukumar</cp:lastModifiedBy>
  <cp:revision>2</cp:revision>
  <dcterms:created xsi:type="dcterms:W3CDTF">2025-08-22T10:32:00Z</dcterms:created>
  <dcterms:modified xsi:type="dcterms:W3CDTF">2025-08-22T10:33:00Z</dcterms:modified>
</cp:coreProperties>
</file>